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1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i/>
          <w:iCs/>
          <w:sz w:val="24"/>
          <w:szCs w:val="24"/>
          <w:lang w:val="en-US"/>
        </w:rPr>
        <w:t>Which, among the following symptoms, are still present once the headache ha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E194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sided?</w:t>
      </w:r>
    </w:p>
    <w:p w:rsid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2*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i/>
          <w:iCs/>
          <w:sz w:val="24"/>
          <w:szCs w:val="24"/>
          <w:lang w:val="en-US"/>
        </w:rPr>
        <w:t>Can you specify, for each symptom, what is the time of onset?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gramStart"/>
      <w:r w:rsidRPr="00DE1940">
        <w:rPr>
          <w:rFonts w:ascii="Times New Roman" w:hAnsi="Times New Roman" w:cs="Times New Roman"/>
          <w:sz w:val="24"/>
          <w:szCs w:val="24"/>
          <w:lang w:val="en-US"/>
        </w:rPr>
        <w:t>During</w:t>
      </w:r>
      <w:proofErr w:type="gramEnd"/>
      <w:r w:rsidRPr="00DE1940">
        <w:rPr>
          <w:rFonts w:ascii="Times New Roman" w:hAnsi="Times New Roman" w:cs="Times New Roman"/>
          <w:sz w:val="24"/>
          <w:szCs w:val="24"/>
          <w:lang w:val="en-US"/>
        </w:rPr>
        <w:t xml:space="preserve"> migraine headache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 xml:space="preserve">2. &lt;30 </w:t>
      </w:r>
      <w:proofErr w:type="spellStart"/>
      <w:r w:rsidRPr="00DE1940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DE1940">
        <w:rPr>
          <w:rFonts w:ascii="Times New Roman" w:hAnsi="Times New Roman" w:cs="Times New Roman"/>
          <w:sz w:val="24"/>
          <w:szCs w:val="24"/>
          <w:lang w:val="en-US"/>
        </w:rPr>
        <w:t xml:space="preserve"> following migraine headache cessation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 xml:space="preserve">3. =&lt;30 </w:t>
      </w:r>
      <w:proofErr w:type="spellStart"/>
      <w:r w:rsidRPr="00DE1940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DE1940">
        <w:rPr>
          <w:rFonts w:ascii="Times New Roman" w:hAnsi="Times New Roman" w:cs="Times New Roman"/>
          <w:sz w:val="24"/>
          <w:szCs w:val="24"/>
          <w:lang w:val="en-US"/>
        </w:rPr>
        <w:t>-&lt;2 hours following migraine headache cessation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4. =&lt;2 hours-&lt;3 hours following migraine headache cessation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5. &gt;=3 hours following migraine headache cessation</w:t>
      </w:r>
    </w:p>
    <w:p w:rsid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3*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i/>
          <w:iCs/>
          <w:sz w:val="24"/>
          <w:szCs w:val="24"/>
          <w:lang w:val="en-US"/>
        </w:rPr>
        <w:t>Specify the duration of every symptom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1. &lt;3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2. 3 to &lt;6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3. 6 to &lt;12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4. 12 to &lt;24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5. &gt;=24 hours</w:t>
      </w:r>
    </w:p>
    <w:p w:rsid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4*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i/>
          <w:iCs/>
          <w:sz w:val="24"/>
          <w:szCs w:val="24"/>
          <w:lang w:val="en-US"/>
        </w:rPr>
        <w:t>Specify the duration of every symptom, after migraine headache cessation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1. &lt;3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2. 3 to &lt;6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3. 6 to &lt;12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4. 12 to &lt;24 hour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5. &gt;=24 hours</w:t>
      </w:r>
    </w:p>
    <w:p w:rsid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5*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i/>
          <w:iCs/>
          <w:sz w:val="24"/>
          <w:szCs w:val="24"/>
          <w:lang w:val="en-US"/>
        </w:rPr>
        <w:t>Specify how often every symptom occurs during the migraine attack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1. Always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2. Very often (&gt;=2/3-&lt;1 attacks)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3. Often (&gt;=1/3-&lt;2/3 attacks)</w:t>
      </w:r>
    </w:p>
    <w:p w:rsidR="00DE1940" w:rsidRPr="00DE1940" w:rsidRDefault="00DE1940" w:rsidP="00DE1940">
      <w:pPr>
        <w:autoSpaceDE w:val="0"/>
        <w:autoSpaceDN w:val="0"/>
        <w:adjustRightInd w:val="0"/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DE1940">
        <w:rPr>
          <w:rFonts w:ascii="Times New Roman" w:hAnsi="Times New Roman" w:cs="Times New Roman"/>
          <w:sz w:val="24"/>
          <w:szCs w:val="24"/>
          <w:lang w:val="en-US"/>
        </w:rPr>
        <w:t>4. Rarely (&gt;0-&lt;1/3 attacks)</w:t>
      </w:r>
    </w:p>
    <w:p w:rsidR="00DE1940" w:rsidRPr="00DE1940" w:rsidRDefault="00DE1940" w:rsidP="00DE1940">
      <w:pPr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DE1940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DE1940">
        <w:rPr>
          <w:rFonts w:ascii="Times New Roman" w:hAnsi="Times New Roman" w:cs="Times New Roman"/>
          <w:sz w:val="24"/>
          <w:szCs w:val="24"/>
          <w:lang w:val="en-US"/>
        </w:rPr>
        <w:t xml:space="preserve">For each question, tick appropriate answer. </w:t>
      </w:r>
      <w:proofErr w:type="spellStart"/>
      <w:r w:rsidRPr="00DE1940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DE1940">
        <w:rPr>
          <w:rFonts w:ascii="Times New Roman" w:hAnsi="Times New Roman" w:cs="Times New Roman"/>
          <w:sz w:val="24"/>
          <w:szCs w:val="24"/>
        </w:rPr>
        <w:t xml:space="preserve"> one possible </w:t>
      </w:r>
      <w:proofErr w:type="spellStart"/>
      <w:r w:rsidRPr="00DE1940">
        <w:rPr>
          <w:rFonts w:ascii="Times New Roman" w:hAnsi="Times New Roman" w:cs="Times New Roman"/>
          <w:sz w:val="24"/>
          <w:szCs w:val="24"/>
        </w:rPr>
        <w:t>answer</w:t>
      </w:r>
      <w:proofErr w:type="spellEnd"/>
      <w:r w:rsidRPr="00DE1940">
        <w:rPr>
          <w:rFonts w:ascii="Times New Roman" w:hAnsi="Times New Roman" w:cs="Times New Roman"/>
          <w:sz w:val="24"/>
          <w:szCs w:val="24"/>
        </w:rPr>
        <w:t>.</w:t>
      </w:r>
    </w:p>
    <w:p w:rsidR="00EB38C2" w:rsidRPr="00B516E2" w:rsidRDefault="00EB38C2" w:rsidP="00DE1940">
      <w:pPr>
        <w:shd w:val="clear" w:color="auto" w:fill="FFFFFF"/>
        <w:spacing w:after="0" w:line="240" w:lineRule="auto"/>
        <w:ind w:left="851"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EB38C2" w:rsidRPr="00B516E2" w:rsidSect="00BF5248">
      <w:footerReference w:type="default" r:id="rId9"/>
      <w:pgSz w:w="11906" w:h="16838"/>
      <w:pgMar w:top="1361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356" w:rsidRDefault="00A23356" w:rsidP="001E107D">
      <w:pPr>
        <w:spacing w:after="0" w:line="240" w:lineRule="auto"/>
      </w:pPr>
      <w:r>
        <w:separator/>
      </w:r>
    </w:p>
  </w:endnote>
  <w:endnote w:type="continuationSeparator" w:id="0">
    <w:p w:rsidR="00A23356" w:rsidRDefault="00A23356" w:rsidP="001E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41607"/>
      <w:docPartObj>
        <w:docPartGallery w:val="Page Numbers (Bottom of Page)"/>
        <w:docPartUnique/>
      </w:docPartObj>
    </w:sdtPr>
    <w:sdtEndPr/>
    <w:sdtContent>
      <w:p w:rsidR="00A23356" w:rsidRDefault="00A2335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5248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356" w:rsidRDefault="00A23356" w:rsidP="001E107D">
      <w:pPr>
        <w:spacing w:after="0" w:line="240" w:lineRule="auto"/>
      </w:pPr>
      <w:r>
        <w:separator/>
      </w:r>
    </w:p>
  </w:footnote>
  <w:footnote w:type="continuationSeparator" w:id="0">
    <w:p w:rsidR="00A23356" w:rsidRDefault="00A23356" w:rsidP="001E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45D422FA"/>
    <w:lvl w:ilvl="0">
      <w:numFmt w:val="bullet"/>
      <w:lvlText w:val="*"/>
      <w:lvlJc w:val="left"/>
    </w:lvl>
  </w:abstractNum>
  <w:abstractNum w:abstractNumId="1">
    <w:nsid w:val="09D2703C"/>
    <w:multiLevelType w:val="hybridMultilevel"/>
    <w:tmpl w:val="04908A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7E5B60"/>
    <w:multiLevelType w:val="hybridMultilevel"/>
    <w:tmpl w:val="9320A38C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Marlett" w:hAnsi="Marlett" w:hint="default"/>
      </w:rPr>
    </w:lvl>
  </w:abstractNum>
  <w:abstractNum w:abstractNumId="3">
    <w:nsid w:val="1ACB10CD"/>
    <w:multiLevelType w:val="hybridMultilevel"/>
    <w:tmpl w:val="653620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7967E10">
      <w:start w:val="1"/>
      <w:numFmt w:val="lowerLetter"/>
      <w:lvlText w:val="%2."/>
      <w:lvlJc w:val="left"/>
      <w:pPr>
        <w:ind w:left="1440" w:hanging="360"/>
      </w:pPr>
      <w:rPr>
        <w:lang w:val="en-GB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1867A0"/>
    <w:multiLevelType w:val="hybridMultilevel"/>
    <w:tmpl w:val="4CD2AB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5">
    <w:nsid w:val="2E842A7C"/>
    <w:multiLevelType w:val="hybridMultilevel"/>
    <w:tmpl w:val="8CE6E2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70029D"/>
    <w:multiLevelType w:val="hybridMultilevel"/>
    <w:tmpl w:val="6BCCF58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32828B2"/>
    <w:multiLevelType w:val="hybridMultilevel"/>
    <w:tmpl w:val="A27C155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C404DD"/>
    <w:multiLevelType w:val="hybridMultilevel"/>
    <w:tmpl w:val="9CA4BB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244194"/>
    <w:multiLevelType w:val="hybridMultilevel"/>
    <w:tmpl w:val="1B804A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0">
    <w:nsid w:val="47E54E46"/>
    <w:multiLevelType w:val="hybridMultilevel"/>
    <w:tmpl w:val="C5025E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FC0B9D"/>
    <w:multiLevelType w:val="hybridMultilevel"/>
    <w:tmpl w:val="4540397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B81EAD"/>
    <w:multiLevelType w:val="hybridMultilevel"/>
    <w:tmpl w:val="9CA4BB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F0003F"/>
    <w:multiLevelType w:val="hybridMultilevel"/>
    <w:tmpl w:val="3F8E84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4">
    <w:nsid w:val="4FC2066D"/>
    <w:multiLevelType w:val="hybridMultilevel"/>
    <w:tmpl w:val="8AB48296"/>
    <w:lvl w:ilvl="0" w:tplc="040C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2" w:tplc="040C0003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Marlett" w:hAnsi="Marlett" w:hint="default"/>
      </w:rPr>
    </w:lvl>
  </w:abstractNum>
  <w:abstractNum w:abstractNumId="15">
    <w:nsid w:val="5286169D"/>
    <w:multiLevelType w:val="hybridMultilevel"/>
    <w:tmpl w:val="E7A2DE34"/>
    <w:lvl w:ilvl="0" w:tplc="1540857A">
      <w:start w:val="28"/>
      <w:numFmt w:val="decimal"/>
      <w:lvlText w:val="%1"/>
      <w:lvlJc w:val="left"/>
      <w:pPr>
        <w:tabs>
          <w:tab w:val="num" w:pos="1144"/>
        </w:tabs>
        <w:ind w:left="1144" w:hanging="435"/>
      </w:pPr>
      <w:rPr>
        <w:b w:val="0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79C559B"/>
    <w:multiLevelType w:val="hybridMultilevel"/>
    <w:tmpl w:val="F61C504E"/>
    <w:lvl w:ilvl="0" w:tplc="040C0001">
      <w:start w:val="1"/>
      <w:numFmt w:val="bullet"/>
      <w:lvlText w:val=""/>
      <w:lvlJc w:val="left"/>
      <w:pPr>
        <w:ind w:left="2133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853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573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429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3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645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3" w:hanging="360"/>
      </w:pPr>
      <w:rPr>
        <w:rFonts w:ascii="Marlett" w:hAnsi="Marlett" w:hint="default"/>
      </w:rPr>
    </w:lvl>
  </w:abstractNum>
  <w:abstractNum w:abstractNumId="17">
    <w:nsid w:val="59C64253"/>
    <w:multiLevelType w:val="hybridMultilevel"/>
    <w:tmpl w:val="D9BC9B8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1F5909"/>
    <w:multiLevelType w:val="hybridMultilevel"/>
    <w:tmpl w:val="FA02AA86"/>
    <w:lvl w:ilvl="0" w:tplc="040C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Marlett" w:hAnsi="Marlett" w:hint="default"/>
      </w:rPr>
    </w:lvl>
  </w:abstractNum>
  <w:abstractNum w:abstractNumId="19">
    <w:nsid w:val="623D04BF"/>
    <w:multiLevelType w:val="hybridMultilevel"/>
    <w:tmpl w:val="9CA4BB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C25982"/>
    <w:multiLevelType w:val="hybridMultilevel"/>
    <w:tmpl w:val="245420C6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4CA40FD"/>
    <w:multiLevelType w:val="hybridMultilevel"/>
    <w:tmpl w:val="DCB6DB06"/>
    <w:lvl w:ilvl="0" w:tplc="040C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865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Marlett" w:hAnsi="Marlett" w:hint="default"/>
      </w:rPr>
    </w:lvl>
  </w:abstractNum>
  <w:num w:numId="1">
    <w:abstractNumId w:val="18"/>
  </w:num>
  <w:num w:numId="2">
    <w:abstractNumId w:val="2"/>
  </w:num>
  <w:num w:numId="3">
    <w:abstractNumId w:val="16"/>
  </w:num>
  <w:num w:numId="4">
    <w:abstractNumId w:val="4"/>
  </w:num>
  <w:num w:numId="5">
    <w:abstractNumId w:val="3"/>
  </w:num>
  <w:num w:numId="6">
    <w:abstractNumId w:val="9"/>
  </w:num>
  <w:num w:numId="7">
    <w:abstractNumId w:val="20"/>
  </w:num>
  <w:num w:numId="8">
    <w:abstractNumId w:val="11"/>
  </w:num>
  <w:num w:numId="9">
    <w:abstractNumId w:val="13"/>
  </w:num>
  <w:num w:numId="10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1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2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3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4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5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6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7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8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19">
    <w:abstractNumId w:val="0"/>
    <w:lvlOverride w:ilvl="0">
      <w:lvl w:ilvl="0">
        <w:start w:val="1"/>
        <w:numFmt w:val="bullet"/>
        <w:lvlText w:val="o%1"/>
        <w:legacy w:legacy="1" w:legacySpace="0" w:legacyIndent="0"/>
        <w:lvlJc w:val="left"/>
        <w:rPr>
          <w:rFonts w:ascii="Courier New" w:hAnsi="Courier New" w:cs="Courier New" w:hint="default"/>
        </w:rPr>
      </w:lvl>
    </w:lvlOverride>
  </w:num>
  <w:num w:numId="20">
    <w:abstractNumId w:val="0"/>
    <w:lvlOverride w:ilvl="0">
      <w:lvl w:ilvl="0">
        <w:start w:val="1"/>
        <w:numFmt w:val="bullet"/>
        <w:lvlText w:val="o%1"/>
        <w:legacy w:legacy="1" w:legacySpace="0" w:legacyIndent="0"/>
        <w:lvlJc w:val="left"/>
        <w:rPr>
          <w:rFonts w:ascii="Courier New" w:hAnsi="Courier New" w:cs="Courier New" w:hint="default"/>
        </w:rPr>
      </w:lvl>
    </w:lvlOverride>
  </w:num>
  <w:num w:numId="21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2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3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4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5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6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7">
    <w:abstractNumId w:val="21"/>
  </w:num>
  <w:num w:numId="28">
    <w:abstractNumId w:val="14"/>
  </w:num>
  <w:num w:numId="29">
    <w:abstractNumId w:val="8"/>
  </w:num>
  <w:num w:numId="30">
    <w:abstractNumId w:val="7"/>
  </w:num>
  <w:num w:numId="31">
    <w:abstractNumId w:val="5"/>
  </w:num>
  <w:num w:numId="32">
    <w:abstractNumId w:val="12"/>
  </w:num>
  <w:num w:numId="33">
    <w:abstractNumId w:val="15"/>
    <w:lvlOverride w:ilvl="0">
      <w:startOverride w:val="2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9"/>
  </w:num>
  <w:num w:numId="35">
    <w:abstractNumId w:val="10"/>
  </w:num>
  <w:num w:numId="3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781"/>
    <w:rsid w:val="00000560"/>
    <w:rsid w:val="0000370C"/>
    <w:rsid w:val="000048BA"/>
    <w:rsid w:val="00010818"/>
    <w:rsid w:val="00015F36"/>
    <w:rsid w:val="0002514C"/>
    <w:rsid w:val="00030304"/>
    <w:rsid w:val="00034FEF"/>
    <w:rsid w:val="0004415F"/>
    <w:rsid w:val="00044AD2"/>
    <w:rsid w:val="000468DB"/>
    <w:rsid w:val="00055F83"/>
    <w:rsid w:val="00077A99"/>
    <w:rsid w:val="000811EF"/>
    <w:rsid w:val="0008195F"/>
    <w:rsid w:val="0009269E"/>
    <w:rsid w:val="0009388F"/>
    <w:rsid w:val="00095E05"/>
    <w:rsid w:val="000A399A"/>
    <w:rsid w:val="000B4103"/>
    <w:rsid w:val="000C3361"/>
    <w:rsid w:val="000C72ED"/>
    <w:rsid w:val="000D5007"/>
    <w:rsid w:val="000D683D"/>
    <w:rsid w:val="000E1F86"/>
    <w:rsid w:val="000E30AA"/>
    <w:rsid w:val="000E6235"/>
    <w:rsid w:val="000F195A"/>
    <w:rsid w:val="000F2894"/>
    <w:rsid w:val="000F764D"/>
    <w:rsid w:val="0010325F"/>
    <w:rsid w:val="00104E84"/>
    <w:rsid w:val="0010558C"/>
    <w:rsid w:val="00111C49"/>
    <w:rsid w:val="00113613"/>
    <w:rsid w:val="00113806"/>
    <w:rsid w:val="0011494F"/>
    <w:rsid w:val="00115FE8"/>
    <w:rsid w:val="001171CA"/>
    <w:rsid w:val="00130D66"/>
    <w:rsid w:val="00131D33"/>
    <w:rsid w:val="0013280E"/>
    <w:rsid w:val="0013404A"/>
    <w:rsid w:val="00135327"/>
    <w:rsid w:val="0013600C"/>
    <w:rsid w:val="0013679A"/>
    <w:rsid w:val="00143D47"/>
    <w:rsid w:val="00147896"/>
    <w:rsid w:val="00170241"/>
    <w:rsid w:val="0017044C"/>
    <w:rsid w:val="00181763"/>
    <w:rsid w:val="001B1FC8"/>
    <w:rsid w:val="001B4661"/>
    <w:rsid w:val="001B6A4F"/>
    <w:rsid w:val="001C0776"/>
    <w:rsid w:val="001C53DB"/>
    <w:rsid w:val="001D1B4D"/>
    <w:rsid w:val="001E04F4"/>
    <w:rsid w:val="001E107D"/>
    <w:rsid w:val="001E5A6B"/>
    <w:rsid w:val="002109FF"/>
    <w:rsid w:val="0021531B"/>
    <w:rsid w:val="00220A11"/>
    <w:rsid w:val="00223CD6"/>
    <w:rsid w:val="002255AE"/>
    <w:rsid w:val="00233AA7"/>
    <w:rsid w:val="002477CD"/>
    <w:rsid w:val="00247AD0"/>
    <w:rsid w:val="00252654"/>
    <w:rsid w:val="002553D7"/>
    <w:rsid w:val="0025602B"/>
    <w:rsid w:val="00257643"/>
    <w:rsid w:val="00260A5D"/>
    <w:rsid w:val="00273EAE"/>
    <w:rsid w:val="00275AEC"/>
    <w:rsid w:val="00290900"/>
    <w:rsid w:val="00294F43"/>
    <w:rsid w:val="002A5ACE"/>
    <w:rsid w:val="002A689A"/>
    <w:rsid w:val="002B2107"/>
    <w:rsid w:val="002B22B9"/>
    <w:rsid w:val="002B42DC"/>
    <w:rsid w:val="002C09F1"/>
    <w:rsid w:val="002C1801"/>
    <w:rsid w:val="002C62B5"/>
    <w:rsid w:val="002C77F0"/>
    <w:rsid w:val="002D00F6"/>
    <w:rsid w:val="002D07AD"/>
    <w:rsid w:val="002D2392"/>
    <w:rsid w:val="002E2894"/>
    <w:rsid w:val="002E6E77"/>
    <w:rsid w:val="002F18A0"/>
    <w:rsid w:val="002F4541"/>
    <w:rsid w:val="002F4585"/>
    <w:rsid w:val="002F5617"/>
    <w:rsid w:val="002F5962"/>
    <w:rsid w:val="00302F42"/>
    <w:rsid w:val="0030713E"/>
    <w:rsid w:val="00315E57"/>
    <w:rsid w:val="00350640"/>
    <w:rsid w:val="00350A78"/>
    <w:rsid w:val="003521E9"/>
    <w:rsid w:val="003548AA"/>
    <w:rsid w:val="00360F6B"/>
    <w:rsid w:val="003639EF"/>
    <w:rsid w:val="00363F25"/>
    <w:rsid w:val="00370BF9"/>
    <w:rsid w:val="003721F1"/>
    <w:rsid w:val="00374C54"/>
    <w:rsid w:val="00383F58"/>
    <w:rsid w:val="003851C5"/>
    <w:rsid w:val="00387D4A"/>
    <w:rsid w:val="00396F9A"/>
    <w:rsid w:val="003A1562"/>
    <w:rsid w:val="003A566F"/>
    <w:rsid w:val="003B1D47"/>
    <w:rsid w:val="003B4526"/>
    <w:rsid w:val="003C03E8"/>
    <w:rsid w:val="003D0698"/>
    <w:rsid w:val="003D1010"/>
    <w:rsid w:val="003D46B8"/>
    <w:rsid w:val="003D559D"/>
    <w:rsid w:val="003F2CCB"/>
    <w:rsid w:val="00400F65"/>
    <w:rsid w:val="00404ACB"/>
    <w:rsid w:val="00414F10"/>
    <w:rsid w:val="004300FF"/>
    <w:rsid w:val="0044748B"/>
    <w:rsid w:val="004554A3"/>
    <w:rsid w:val="00460C66"/>
    <w:rsid w:val="004632A8"/>
    <w:rsid w:val="00464823"/>
    <w:rsid w:val="00470E83"/>
    <w:rsid w:val="00471A18"/>
    <w:rsid w:val="0047500C"/>
    <w:rsid w:val="004971BC"/>
    <w:rsid w:val="004A0BE2"/>
    <w:rsid w:val="004A24D7"/>
    <w:rsid w:val="004A2774"/>
    <w:rsid w:val="004A59A5"/>
    <w:rsid w:val="004B44C2"/>
    <w:rsid w:val="004B4B94"/>
    <w:rsid w:val="004B7D58"/>
    <w:rsid w:val="004C4835"/>
    <w:rsid w:val="004C77CB"/>
    <w:rsid w:val="004D3D6F"/>
    <w:rsid w:val="004D4F41"/>
    <w:rsid w:val="004D6A1E"/>
    <w:rsid w:val="004E1CC1"/>
    <w:rsid w:val="004E4479"/>
    <w:rsid w:val="004E465F"/>
    <w:rsid w:val="004E77CC"/>
    <w:rsid w:val="004F4E68"/>
    <w:rsid w:val="00505F24"/>
    <w:rsid w:val="005216D0"/>
    <w:rsid w:val="00523D55"/>
    <w:rsid w:val="00530D4F"/>
    <w:rsid w:val="00535897"/>
    <w:rsid w:val="00540389"/>
    <w:rsid w:val="00541370"/>
    <w:rsid w:val="00552364"/>
    <w:rsid w:val="00555D72"/>
    <w:rsid w:val="00565D33"/>
    <w:rsid w:val="00566A8B"/>
    <w:rsid w:val="005670B7"/>
    <w:rsid w:val="005726F1"/>
    <w:rsid w:val="005756B0"/>
    <w:rsid w:val="005827F1"/>
    <w:rsid w:val="00583332"/>
    <w:rsid w:val="00584FF3"/>
    <w:rsid w:val="00592440"/>
    <w:rsid w:val="00592BB9"/>
    <w:rsid w:val="00597875"/>
    <w:rsid w:val="00597CEA"/>
    <w:rsid w:val="00597E37"/>
    <w:rsid w:val="005A7538"/>
    <w:rsid w:val="005B1628"/>
    <w:rsid w:val="005B482F"/>
    <w:rsid w:val="005B489D"/>
    <w:rsid w:val="005C09D6"/>
    <w:rsid w:val="005C1781"/>
    <w:rsid w:val="005D2F4A"/>
    <w:rsid w:val="005D30D5"/>
    <w:rsid w:val="005D7C81"/>
    <w:rsid w:val="00601BCB"/>
    <w:rsid w:val="00607FCC"/>
    <w:rsid w:val="00621CBE"/>
    <w:rsid w:val="006268BF"/>
    <w:rsid w:val="0063013A"/>
    <w:rsid w:val="006351AD"/>
    <w:rsid w:val="00643B75"/>
    <w:rsid w:val="00651EB1"/>
    <w:rsid w:val="00657606"/>
    <w:rsid w:val="00665571"/>
    <w:rsid w:val="00674617"/>
    <w:rsid w:val="00674F85"/>
    <w:rsid w:val="00677170"/>
    <w:rsid w:val="006814E0"/>
    <w:rsid w:val="00685B52"/>
    <w:rsid w:val="00685BE8"/>
    <w:rsid w:val="0068638B"/>
    <w:rsid w:val="00687004"/>
    <w:rsid w:val="00690D5D"/>
    <w:rsid w:val="00690DC4"/>
    <w:rsid w:val="00692261"/>
    <w:rsid w:val="00693BF3"/>
    <w:rsid w:val="006940ED"/>
    <w:rsid w:val="00694C97"/>
    <w:rsid w:val="006A1A8E"/>
    <w:rsid w:val="006B58C5"/>
    <w:rsid w:val="006C3830"/>
    <w:rsid w:val="006C5B35"/>
    <w:rsid w:val="006C6760"/>
    <w:rsid w:val="006C7C3C"/>
    <w:rsid w:val="006D7C73"/>
    <w:rsid w:val="006E0CEC"/>
    <w:rsid w:val="006E3E86"/>
    <w:rsid w:val="006E79A6"/>
    <w:rsid w:val="006F2433"/>
    <w:rsid w:val="006F2566"/>
    <w:rsid w:val="006F371B"/>
    <w:rsid w:val="006F5738"/>
    <w:rsid w:val="00701A90"/>
    <w:rsid w:val="00705F09"/>
    <w:rsid w:val="007113E5"/>
    <w:rsid w:val="00724354"/>
    <w:rsid w:val="00725CF9"/>
    <w:rsid w:val="0073309C"/>
    <w:rsid w:val="0073386B"/>
    <w:rsid w:val="007401DD"/>
    <w:rsid w:val="0074157A"/>
    <w:rsid w:val="00745A5C"/>
    <w:rsid w:val="007472F2"/>
    <w:rsid w:val="0076511E"/>
    <w:rsid w:val="00765D75"/>
    <w:rsid w:val="0077555C"/>
    <w:rsid w:val="007770AD"/>
    <w:rsid w:val="00784217"/>
    <w:rsid w:val="00784B67"/>
    <w:rsid w:val="007B131F"/>
    <w:rsid w:val="007B2C67"/>
    <w:rsid w:val="007B35CB"/>
    <w:rsid w:val="007B4F0A"/>
    <w:rsid w:val="007B68BD"/>
    <w:rsid w:val="007B7A2A"/>
    <w:rsid w:val="007D7B9F"/>
    <w:rsid w:val="007E36EE"/>
    <w:rsid w:val="007E4624"/>
    <w:rsid w:val="007E601A"/>
    <w:rsid w:val="007F0A84"/>
    <w:rsid w:val="007F629D"/>
    <w:rsid w:val="007F6ED5"/>
    <w:rsid w:val="00800751"/>
    <w:rsid w:val="008046E3"/>
    <w:rsid w:val="0080570E"/>
    <w:rsid w:val="00807DB9"/>
    <w:rsid w:val="00807E3E"/>
    <w:rsid w:val="00811DB6"/>
    <w:rsid w:val="00817254"/>
    <w:rsid w:val="0082027D"/>
    <w:rsid w:val="00820CA3"/>
    <w:rsid w:val="008236AF"/>
    <w:rsid w:val="00830384"/>
    <w:rsid w:val="00834AE8"/>
    <w:rsid w:val="0083519C"/>
    <w:rsid w:val="00844414"/>
    <w:rsid w:val="00844E70"/>
    <w:rsid w:val="0084628D"/>
    <w:rsid w:val="008469AB"/>
    <w:rsid w:val="00846C19"/>
    <w:rsid w:val="00846E9B"/>
    <w:rsid w:val="00856DC9"/>
    <w:rsid w:val="00857C1B"/>
    <w:rsid w:val="0086040C"/>
    <w:rsid w:val="00860AD3"/>
    <w:rsid w:val="008620DB"/>
    <w:rsid w:val="008637EA"/>
    <w:rsid w:val="00870461"/>
    <w:rsid w:val="008738E8"/>
    <w:rsid w:val="00873D57"/>
    <w:rsid w:val="00873E58"/>
    <w:rsid w:val="00881D07"/>
    <w:rsid w:val="00885679"/>
    <w:rsid w:val="00885823"/>
    <w:rsid w:val="00891C30"/>
    <w:rsid w:val="00893064"/>
    <w:rsid w:val="008940D6"/>
    <w:rsid w:val="00896041"/>
    <w:rsid w:val="008A789B"/>
    <w:rsid w:val="008A79C4"/>
    <w:rsid w:val="008B3D6A"/>
    <w:rsid w:val="008C583D"/>
    <w:rsid w:val="008C72ED"/>
    <w:rsid w:val="008D020A"/>
    <w:rsid w:val="008D2E32"/>
    <w:rsid w:val="008D5873"/>
    <w:rsid w:val="008D6AD7"/>
    <w:rsid w:val="008E1DD2"/>
    <w:rsid w:val="008E4CEA"/>
    <w:rsid w:val="008F0B4D"/>
    <w:rsid w:val="008F75D9"/>
    <w:rsid w:val="009033B0"/>
    <w:rsid w:val="0091153B"/>
    <w:rsid w:val="009115A9"/>
    <w:rsid w:val="00912D01"/>
    <w:rsid w:val="009149CC"/>
    <w:rsid w:val="00922B2C"/>
    <w:rsid w:val="00930C5F"/>
    <w:rsid w:val="00931C81"/>
    <w:rsid w:val="009325CA"/>
    <w:rsid w:val="00936CBC"/>
    <w:rsid w:val="00937284"/>
    <w:rsid w:val="00942FB4"/>
    <w:rsid w:val="009431B8"/>
    <w:rsid w:val="00943834"/>
    <w:rsid w:val="00943D74"/>
    <w:rsid w:val="0094605F"/>
    <w:rsid w:val="00953C28"/>
    <w:rsid w:val="00971999"/>
    <w:rsid w:val="00993AA6"/>
    <w:rsid w:val="009A0A14"/>
    <w:rsid w:val="009B63AC"/>
    <w:rsid w:val="009B7318"/>
    <w:rsid w:val="009D0CB1"/>
    <w:rsid w:val="009D15DA"/>
    <w:rsid w:val="009E2577"/>
    <w:rsid w:val="009E2E9A"/>
    <w:rsid w:val="009E476C"/>
    <w:rsid w:val="009E7A5C"/>
    <w:rsid w:val="009E7E4E"/>
    <w:rsid w:val="00A02ABD"/>
    <w:rsid w:val="00A14471"/>
    <w:rsid w:val="00A14475"/>
    <w:rsid w:val="00A162E9"/>
    <w:rsid w:val="00A23356"/>
    <w:rsid w:val="00A2572B"/>
    <w:rsid w:val="00A301C7"/>
    <w:rsid w:val="00A30BFA"/>
    <w:rsid w:val="00A36A57"/>
    <w:rsid w:val="00A40AD4"/>
    <w:rsid w:val="00A42A07"/>
    <w:rsid w:val="00A44312"/>
    <w:rsid w:val="00A46751"/>
    <w:rsid w:val="00A55F84"/>
    <w:rsid w:val="00A608B9"/>
    <w:rsid w:val="00A759D8"/>
    <w:rsid w:val="00A76E05"/>
    <w:rsid w:val="00A87934"/>
    <w:rsid w:val="00A95875"/>
    <w:rsid w:val="00A97B46"/>
    <w:rsid w:val="00AA0688"/>
    <w:rsid w:val="00AA07E8"/>
    <w:rsid w:val="00AA24C9"/>
    <w:rsid w:val="00AA26EA"/>
    <w:rsid w:val="00AA4DFE"/>
    <w:rsid w:val="00AA645A"/>
    <w:rsid w:val="00AA7574"/>
    <w:rsid w:val="00AB0E22"/>
    <w:rsid w:val="00AC1A58"/>
    <w:rsid w:val="00AC25BD"/>
    <w:rsid w:val="00AC540F"/>
    <w:rsid w:val="00AE0540"/>
    <w:rsid w:val="00AE5325"/>
    <w:rsid w:val="00AE7E56"/>
    <w:rsid w:val="00AF0693"/>
    <w:rsid w:val="00AF27B1"/>
    <w:rsid w:val="00AF3849"/>
    <w:rsid w:val="00AF62E5"/>
    <w:rsid w:val="00B1013D"/>
    <w:rsid w:val="00B11FD2"/>
    <w:rsid w:val="00B132D8"/>
    <w:rsid w:val="00B16C34"/>
    <w:rsid w:val="00B20AFC"/>
    <w:rsid w:val="00B20D30"/>
    <w:rsid w:val="00B2146E"/>
    <w:rsid w:val="00B21D15"/>
    <w:rsid w:val="00B2285D"/>
    <w:rsid w:val="00B24583"/>
    <w:rsid w:val="00B30DDC"/>
    <w:rsid w:val="00B32248"/>
    <w:rsid w:val="00B35B38"/>
    <w:rsid w:val="00B3759D"/>
    <w:rsid w:val="00B437C0"/>
    <w:rsid w:val="00B516E2"/>
    <w:rsid w:val="00B63001"/>
    <w:rsid w:val="00B82025"/>
    <w:rsid w:val="00B82C23"/>
    <w:rsid w:val="00B8384F"/>
    <w:rsid w:val="00B83E48"/>
    <w:rsid w:val="00B83F98"/>
    <w:rsid w:val="00B865B4"/>
    <w:rsid w:val="00B930A6"/>
    <w:rsid w:val="00BA06AD"/>
    <w:rsid w:val="00BE1257"/>
    <w:rsid w:val="00BE13F3"/>
    <w:rsid w:val="00BE1952"/>
    <w:rsid w:val="00BE5B94"/>
    <w:rsid w:val="00BF5248"/>
    <w:rsid w:val="00C33E30"/>
    <w:rsid w:val="00C35477"/>
    <w:rsid w:val="00C37121"/>
    <w:rsid w:val="00C4667C"/>
    <w:rsid w:val="00C51826"/>
    <w:rsid w:val="00C55FEF"/>
    <w:rsid w:val="00C57151"/>
    <w:rsid w:val="00C76BF9"/>
    <w:rsid w:val="00C812B7"/>
    <w:rsid w:val="00C81FAA"/>
    <w:rsid w:val="00C831E2"/>
    <w:rsid w:val="00C84E8C"/>
    <w:rsid w:val="00C91DD1"/>
    <w:rsid w:val="00C93BAD"/>
    <w:rsid w:val="00C94CDF"/>
    <w:rsid w:val="00C96567"/>
    <w:rsid w:val="00CA2037"/>
    <w:rsid w:val="00CA4CE4"/>
    <w:rsid w:val="00CA5B44"/>
    <w:rsid w:val="00CB193A"/>
    <w:rsid w:val="00CB3CA1"/>
    <w:rsid w:val="00CC04F1"/>
    <w:rsid w:val="00CD0355"/>
    <w:rsid w:val="00CD2259"/>
    <w:rsid w:val="00CE039B"/>
    <w:rsid w:val="00CE1432"/>
    <w:rsid w:val="00CE18CF"/>
    <w:rsid w:val="00CE23DA"/>
    <w:rsid w:val="00CE70E3"/>
    <w:rsid w:val="00CF5A16"/>
    <w:rsid w:val="00D07D94"/>
    <w:rsid w:val="00D07E31"/>
    <w:rsid w:val="00D10E3C"/>
    <w:rsid w:val="00D11C4E"/>
    <w:rsid w:val="00D23CAB"/>
    <w:rsid w:val="00D46198"/>
    <w:rsid w:val="00D4787B"/>
    <w:rsid w:val="00D52CFD"/>
    <w:rsid w:val="00D52ED4"/>
    <w:rsid w:val="00D55F36"/>
    <w:rsid w:val="00D60D38"/>
    <w:rsid w:val="00D62B9C"/>
    <w:rsid w:val="00D63581"/>
    <w:rsid w:val="00D71F94"/>
    <w:rsid w:val="00D80344"/>
    <w:rsid w:val="00D85C3F"/>
    <w:rsid w:val="00D8607F"/>
    <w:rsid w:val="00D97BFF"/>
    <w:rsid w:val="00DA22DC"/>
    <w:rsid w:val="00DA68EE"/>
    <w:rsid w:val="00DB0057"/>
    <w:rsid w:val="00DB2AC6"/>
    <w:rsid w:val="00DB2E9C"/>
    <w:rsid w:val="00DB3562"/>
    <w:rsid w:val="00DB3619"/>
    <w:rsid w:val="00DB4CE5"/>
    <w:rsid w:val="00DB6191"/>
    <w:rsid w:val="00DC6D75"/>
    <w:rsid w:val="00DD25C2"/>
    <w:rsid w:val="00DD6A37"/>
    <w:rsid w:val="00DE01C3"/>
    <w:rsid w:val="00DE1940"/>
    <w:rsid w:val="00DE3330"/>
    <w:rsid w:val="00DE369D"/>
    <w:rsid w:val="00DE74AC"/>
    <w:rsid w:val="00DF070B"/>
    <w:rsid w:val="00E02B85"/>
    <w:rsid w:val="00E037F3"/>
    <w:rsid w:val="00E04FD1"/>
    <w:rsid w:val="00E12B32"/>
    <w:rsid w:val="00E22F22"/>
    <w:rsid w:val="00E314E3"/>
    <w:rsid w:val="00E31DC0"/>
    <w:rsid w:val="00E421F6"/>
    <w:rsid w:val="00E53F93"/>
    <w:rsid w:val="00E57AF1"/>
    <w:rsid w:val="00E75821"/>
    <w:rsid w:val="00E82250"/>
    <w:rsid w:val="00E8235F"/>
    <w:rsid w:val="00E82630"/>
    <w:rsid w:val="00E85EC7"/>
    <w:rsid w:val="00EA1F61"/>
    <w:rsid w:val="00EA2544"/>
    <w:rsid w:val="00EB0A92"/>
    <w:rsid w:val="00EB38C2"/>
    <w:rsid w:val="00EB6081"/>
    <w:rsid w:val="00EB62AC"/>
    <w:rsid w:val="00EC039D"/>
    <w:rsid w:val="00EC09A5"/>
    <w:rsid w:val="00ED4F4A"/>
    <w:rsid w:val="00ED595C"/>
    <w:rsid w:val="00ED6045"/>
    <w:rsid w:val="00EE2DF0"/>
    <w:rsid w:val="00EE36DB"/>
    <w:rsid w:val="00EE5064"/>
    <w:rsid w:val="00EF0DA3"/>
    <w:rsid w:val="00EF2311"/>
    <w:rsid w:val="00EF6154"/>
    <w:rsid w:val="00F03402"/>
    <w:rsid w:val="00F13C32"/>
    <w:rsid w:val="00F1401B"/>
    <w:rsid w:val="00F24BD3"/>
    <w:rsid w:val="00F25891"/>
    <w:rsid w:val="00F26975"/>
    <w:rsid w:val="00F27328"/>
    <w:rsid w:val="00F32619"/>
    <w:rsid w:val="00F32D73"/>
    <w:rsid w:val="00F35FC6"/>
    <w:rsid w:val="00F41A22"/>
    <w:rsid w:val="00F4780B"/>
    <w:rsid w:val="00F53442"/>
    <w:rsid w:val="00F62D48"/>
    <w:rsid w:val="00F66961"/>
    <w:rsid w:val="00F738BC"/>
    <w:rsid w:val="00F775BD"/>
    <w:rsid w:val="00F80C5E"/>
    <w:rsid w:val="00F84920"/>
    <w:rsid w:val="00F952AB"/>
    <w:rsid w:val="00FA105F"/>
    <w:rsid w:val="00FA18C7"/>
    <w:rsid w:val="00FA6AB0"/>
    <w:rsid w:val="00FA7A2B"/>
    <w:rsid w:val="00FB0DB9"/>
    <w:rsid w:val="00FB522C"/>
    <w:rsid w:val="00FB761F"/>
    <w:rsid w:val="00FC3833"/>
    <w:rsid w:val="00FC3D1D"/>
    <w:rsid w:val="00FC4793"/>
    <w:rsid w:val="00FC5C6C"/>
    <w:rsid w:val="00FC5D8A"/>
    <w:rsid w:val="00FD148F"/>
    <w:rsid w:val="00FD1616"/>
    <w:rsid w:val="00FD1852"/>
    <w:rsid w:val="00FD24C0"/>
    <w:rsid w:val="00FD3509"/>
    <w:rsid w:val="00FD410B"/>
    <w:rsid w:val="00FD46BB"/>
    <w:rsid w:val="00FD705D"/>
    <w:rsid w:val="00FE235C"/>
    <w:rsid w:val="00FF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C1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C72E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2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26EA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1E1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107D"/>
  </w:style>
  <w:style w:type="paragraph" w:styleId="Pieddepage">
    <w:name w:val="footer"/>
    <w:basedOn w:val="Normal"/>
    <w:link w:val="PieddepageCar"/>
    <w:uiPriority w:val="99"/>
    <w:unhideWhenUsed/>
    <w:rsid w:val="001E1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07D"/>
  </w:style>
  <w:style w:type="character" w:styleId="Lienhypertexte">
    <w:name w:val="Hyperlink"/>
    <w:basedOn w:val="Policepardfaut"/>
    <w:uiPriority w:val="99"/>
    <w:unhideWhenUsed/>
    <w:rsid w:val="000468DB"/>
    <w:rPr>
      <w:strike w:val="0"/>
      <w:dstrike w:val="0"/>
      <w:color w:val="0000FF"/>
      <w:u w:val="none"/>
      <w:effect w:val="none"/>
    </w:rPr>
  </w:style>
  <w:style w:type="character" w:customStyle="1" w:styleId="tagtrans3">
    <w:name w:val="tag_trans3"/>
    <w:basedOn w:val="Policepardfaut"/>
    <w:rsid w:val="000468DB"/>
    <w:rPr>
      <w:i w:val="0"/>
      <w:iCs w:val="0"/>
      <w:color w:val="333333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AC1A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B1013D"/>
    <w:rPr>
      <w:color w:val="808080"/>
    </w:rPr>
  </w:style>
  <w:style w:type="paragraph" w:customStyle="1" w:styleId="Paragraphedeliste1">
    <w:name w:val="Paragraphe de liste1"/>
    <w:basedOn w:val="Normal"/>
    <w:rsid w:val="00B3759D"/>
    <w:pPr>
      <w:suppressAutoHyphens/>
      <w:overflowPunct w:val="0"/>
      <w:autoSpaceDE w:val="0"/>
      <w:autoSpaceDN w:val="0"/>
      <w:adjustRightInd w:val="0"/>
      <w:ind w:left="720"/>
      <w:textAlignment w:val="baseline"/>
    </w:pPr>
    <w:rPr>
      <w:rFonts w:ascii="Calibri" w:eastAsia="Times New Roman" w:hAnsi="Calibri" w:cs="Times New Roman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B37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uiPriority w:val="22"/>
    <w:qFormat/>
    <w:rsid w:val="00B3759D"/>
    <w:rPr>
      <w:b/>
      <w:bCs/>
    </w:rPr>
  </w:style>
  <w:style w:type="character" w:customStyle="1" w:styleId="syn">
    <w:name w:val="syn"/>
    <w:rsid w:val="00B3759D"/>
  </w:style>
  <w:style w:type="character" w:customStyle="1" w:styleId="apple-converted-space">
    <w:name w:val="apple-converted-space"/>
    <w:basedOn w:val="Policepardfaut"/>
    <w:rsid w:val="00ED4F4A"/>
  </w:style>
  <w:style w:type="paragraph" w:customStyle="1" w:styleId="Sansinterligne1">
    <w:name w:val="Sans interligne1"/>
    <w:rsid w:val="00885823"/>
    <w:pPr>
      <w:spacing w:after="0" w:line="240" w:lineRule="auto"/>
    </w:pPr>
    <w:rPr>
      <w:rFonts w:ascii="Calibri" w:eastAsia="Times New Roman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C76BF9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C62B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C62B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C62B5"/>
    <w:rPr>
      <w:vertAlign w:val="superscript"/>
    </w:rPr>
  </w:style>
  <w:style w:type="character" w:customStyle="1" w:styleId="highlight">
    <w:name w:val="highlight"/>
    <w:basedOn w:val="Policepardfaut"/>
    <w:rsid w:val="00D8607F"/>
  </w:style>
  <w:style w:type="character" w:customStyle="1" w:styleId="taglemma3">
    <w:name w:val="tag_lemma3"/>
    <w:basedOn w:val="Policepardfaut"/>
    <w:rsid w:val="00095E05"/>
    <w:rPr>
      <w:b w:val="0"/>
      <w:bCs w:val="0"/>
      <w:i w:val="0"/>
      <w:iCs w:val="0"/>
      <w:color w:val="265180"/>
      <w:sz w:val="30"/>
      <w:szCs w:val="30"/>
    </w:rPr>
  </w:style>
  <w:style w:type="character" w:customStyle="1" w:styleId="tagwordtype4">
    <w:name w:val="tag_wordtype4"/>
    <w:basedOn w:val="Policepardfaut"/>
    <w:rsid w:val="00095E05"/>
    <w:rPr>
      <w:b w:val="0"/>
      <w:bCs w:val="0"/>
      <w:i/>
      <w:iCs/>
      <w:color w:val="888888"/>
      <w:sz w:val="23"/>
      <w:szCs w:val="2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C1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C72E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2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26EA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1E1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107D"/>
  </w:style>
  <w:style w:type="paragraph" w:styleId="Pieddepage">
    <w:name w:val="footer"/>
    <w:basedOn w:val="Normal"/>
    <w:link w:val="PieddepageCar"/>
    <w:uiPriority w:val="99"/>
    <w:unhideWhenUsed/>
    <w:rsid w:val="001E1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07D"/>
  </w:style>
  <w:style w:type="character" w:styleId="Lienhypertexte">
    <w:name w:val="Hyperlink"/>
    <w:basedOn w:val="Policepardfaut"/>
    <w:uiPriority w:val="99"/>
    <w:unhideWhenUsed/>
    <w:rsid w:val="000468DB"/>
    <w:rPr>
      <w:strike w:val="0"/>
      <w:dstrike w:val="0"/>
      <w:color w:val="0000FF"/>
      <w:u w:val="none"/>
      <w:effect w:val="none"/>
    </w:rPr>
  </w:style>
  <w:style w:type="character" w:customStyle="1" w:styleId="tagtrans3">
    <w:name w:val="tag_trans3"/>
    <w:basedOn w:val="Policepardfaut"/>
    <w:rsid w:val="000468DB"/>
    <w:rPr>
      <w:i w:val="0"/>
      <w:iCs w:val="0"/>
      <w:color w:val="333333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AC1A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B1013D"/>
    <w:rPr>
      <w:color w:val="808080"/>
    </w:rPr>
  </w:style>
  <w:style w:type="paragraph" w:customStyle="1" w:styleId="Paragraphedeliste1">
    <w:name w:val="Paragraphe de liste1"/>
    <w:basedOn w:val="Normal"/>
    <w:rsid w:val="00B3759D"/>
    <w:pPr>
      <w:suppressAutoHyphens/>
      <w:overflowPunct w:val="0"/>
      <w:autoSpaceDE w:val="0"/>
      <w:autoSpaceDN w:val="0"/>
      <w:adjustRightInd w:val="0"/>
      <w:ind w:left="720"/>
      <w:textAlignment w:val="baseline"/>
    </w:pPr>
    <w:rPr>
      <w:rFonts w:ascii="Calibri" w:eastAsia="Times New Roman" w:hAnsi="Calibri" w:cs="Times New Roman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B37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uiPriority w:val="22"/>
    <w:qFormat/>
    <w:rsid w:val="00B3759D"/>
    <w:rPr>
      <w:b/>
      <w:bCs/>
    </w:rPr>
  </w:style>
  <w:style w:type="character" w:customStyle="1" w:styleId="syn">
    <w:name w:val="syn"/>
    <w:rsid w:val="00B3759D"/>
  </w:style>
  <w:style w:type="character" w:customStyle="1" w:styleId="apple-converted-space">
    <w:name w:val="apple-converted-space"/>
    <w:basedOn w:val="Policepardfaut"/>
    <w:rsid w:val="00ED4F4A"/>
  </w:style>
  <w:style w:type="paragraph" w:customStyle="1" w:styleId="Sansinterligne1">
    <w:name w:val="Sans interligne1"/>
    <w:rsid w:val="00885823"/>
    <w:pPr>
      <w:spacing w:after="0" w:line="240" w:lineRule="auto"/>
    </w:pPr>
    <w:rPr>
      <w:rFonts w:ascii="Calibri" w:eastAsia="Times New Roman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C76BF9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C62B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C62B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C62B5"/>
    <w:rPr>
      <w:vertAlign w:val="superscript"/>
    </w:rPr>
  </w:style>
  <w:style w:type="character" w:customStyle="1" w:styleId="highlight">
    <w:name w:val="highlight"/>
    <w:basedOn w:val="Policepardfaut"/>
    <w:rsid w:val="00D8607F"/>
  </w:style>
  <w:style w:type="character" w:customStyle="1" w:styleId="taglemma3">
    <w:name w:val="tag_lemma3"/>
    <w:basedOn w:val="Policepardfaut"/>
    <w:rsid w:val="00095E05"/>
    <w:rPr>
      <w:b w:val="0"/>
      <w:bCs w:val="0"/>
      <w:i w:val="0"/>
      <w:iCs w:val="0"/>
      <w:color w:val="265180"/>
      <w:sz w:val="30"/>
      <w:szCs w:val="30"/>
    </w:rPr>
  </w:style>
  <w:style w:type="character" w:customStyle="1" w:styleId="tagwordtype4">
    <w:name w:val="tag_wordtype4"/>
    <w:basedOn w:val="Policepardfaut"/>
    <w:rsid w:val="00095E05"/>
    <w:rPr>
      <w:b w:val="0"/>
      <w:bCs w:val="0"/>
      <w:i/>
      <w:iCs/>
      <w:color w:val="888888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24808-F721-4DE6-92A8-8B751383E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5</Characters>
  <Application>Microsoft Office Word</Application>
  <DocSecurity>0</DocSecurity>
  <Lines>1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-Lille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VELLIER Jean-Christophe</dc:creator>
  <cp:lastModifiedBy>CUVELLIER Jean-Christophe</cp:lastModifiedBy>
  <cp:revision>3</cp:revision>
  <cp:lastPrinted>2018-10-30T17:37:00Z</cp:lastPrinted>
  <dcterms:created xsi:type="dcterms:W3CDTF">2019-01-11T13:54:00Z</dcterms:created>
  <dcterms:modified xsi:type="dcterms:W3CDTF">2019-01-11T13:55:00Z</dcterms:modified>
</cp:coreProperties>
</file>